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AED" w:rsidRPr="006F7D77" w:rsidRDefault="00771AED" w:rsidP="00771AED">
      <w:pPr>
        <w:rPr>
          <w:rFonts w:ascii="Times New Roman" w:hAnsi="Times New Roman" w:cs="Times New Roman"/>
          <w:b/>
          <w:sz w:val="28"/>
          <w:szCs w:val="24"/>
        </w:rPr>
      </w:pPr>
      <w:r w:rsidRPr="006F7D77">
        <w:rPr>
          <w:rFonts w:ascii="Times New Roman" w:hAnsi="Times New Roman" w:cs="Times New Roman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>1 Table:</w:t>
      </w:r>
      <w:r w:rsidRPr="006F7D77">
        <w:rPr>
          <w:rFonts w:ascii="Times New Roman" w:hAnsi="Times New Roman" w:cs="Times New Roman"/>
          <w:b/>
          <w:sz w:val="28"/>
          <w:szCs w:val="24"/>
        </w:rPr>
        <w:t xml:space="preserve"> </w:t>
      </w:r>
      <w:bookmarkStart w:id="0" w:name="_Hlk110024706"/>
      <w:r w:rsidRPr="00D2252A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interventions, costs, incremental cost-effectiveness ratio </w:t>
      </w:r>
      <w:r w:rsidRPr="00D2252A">
        <w:rPr>
          <w:rFonts w:ascii="Times New Roman" w:hAnsi="Times New Roman" w:cs="Times New Roman"/>
          <w:b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b/>
          <w:sz w:val="24"/>
          <w:szCs w:val="24"/>
        </w:rPr>
        <w:t>reporting completeness</w:t>
      </w:r>
      <w:r w:rsidRPr="00D2252A">
        <w:rPr>
          <w:rFonts w:ascii="Times New Roman" w:hAnsi="Times New Roman" w:cs="Times New Roman"/>
          <w:b/>
          <w:sz w:val="24"/>
          <w:szCs w:val="24"/>
        </w:rPr>
        <w:t xml:space="preserve"> of studies</w:t>
      </w:r>
    </w:p>
    <w:tbl>
      <w:tblPr>
        <w:tblW w:w="5000" w:type="pct"/>
        <w:jc w:val="center"/>
        <w:tblCellMar>
          <w:top w:w="1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0"/>
        <w:gridCol w:w="1216"/>
        <w:gridCol w:w="1855"/>
        <w:gridCol w:w="388"/>
        <w:gridCol w:w="1403"/>
        <w:gridCol w:w="67"/>
        <w:gridCol w:w="1543"/>
        <w:gridCol w:w="912"/>
        <w:gridCol w:w="1735"/>
        <w:gridCol w:w="1735"/>
        <w:gridCol w:w="527"/>
        <w:gridCol w:w="279"/>
        <w:gridCol w:w="898"/>
      </w:tblGrid>
      <w:tr w:rsidR="00771AED" w:rsidRPr="00D2252A" w:rsidTr="00BF71DD">
        <w:trPr>
          <w:trHeight w:val="1159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Lead Author (Year)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Type of disability (population)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Type of study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236506" w:rsidRDefault="00771AED" w:rsidP="00BF71DD">
            <w:pPr>
              <w:spacing w:after="0"/>
              <w:ind w:right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Sample size (for analysis)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236506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Age group*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C15E5" w:rsidRDefault="00771AED" w:rsidP="00BF71DD">
            <w:pPr>
              <w:spacing w:after="0" w:line="237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5E5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C15E5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5E5">
              <w:rPr>
                <w:rFonts w:ascii="Times New Roman" w:hAnsi="Times New Roman" w:cs="Times New Roman"/>
                <w:b/>
                <w:sz w:val="24"/>
                <w:szCs w:val="24"/>
              </w:rPr>
              <w:t>ICER</w:t>
            </w:r>
          </w:p>
          <w:p w:rsidR="00771AED" w:rsidRPr="007C15E5" w:rsidRDefault="00771AED" w:rsidP="00BF71DD">
            <w:pPr>
              <w:spacing w:after="0" w:line="237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5E5">
              <w:rPr>
                <w:rFonts w:ascii="Times New Roman" w:hAnsi="Times New Roman" w:cs="Times New Roman"/>
                <w:b/>
                <w:sz w:val="24"/>
                <w:szCs w:val="24"/>
              </w:rPr>
              <w:t>(if applicable)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236506" w:rsidRDefault="00771AED" w:rsidP="00BF71DD">
            <w:pPr>
              <w:spacing w:after="0" w:line="237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y complete</w:t>
            </w: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</w:t>
            </w:r>
          </w:p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CHEERS checklist</w:t>
            </w:r>
          </w:p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umber of </w:t>
            </w:r>
          </w:p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/ non-</w:t>
            </w:r>
          </w:p>
          <w:p w:rsidR="00771AED" w:rsidRPr="00236506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236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tems)</w:t>
            </w:r>
          </w:p>
        </w:tc>
      </w:tr>
      <w:tr w:rsidR="00771AED" w:rsidRPr="00D2252A" w:rsidTr="00BF71DD">
        <w:trPr>
          <w:trHeight w:val="329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</w:p>
        </w:tc>
        <w:tc>
          <w:tcPr>
            <w:tcW w:w="1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AED" w:rsidRPr="00D2252A" w:rsidTr="00BF71DD">
        <w:trPr>
          <w:trHeight w:val="1035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Chalamat</w:t>
            </w:r>
            <w:proofErr w:type="spell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(2005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righ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Psychosocial-</w:t>
            </w:r>
          </w:p>
          <w:p w:rsidR="00771AED" w:rsidRDefault="00771AED" w:rsidP="00BF71DD">
            <w:pPr>
              <w:spacing w:after="0"/>
              <w:ind w:righ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Mental illness</w:t>
            </w:r>
          </w:p>
          <w:p w:rsidR="00771AED" w:rsidRPr="00D2252A" w:rsidRDefault="00771AED" w:rsidP="00BF71DD">
            <w:pPr>
              <w:spacing w:after="0"/>
              <w:ind w:righ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Model: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Decision Tree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,800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$AUD 10.3M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7% (17/22) </w:t>
            </w:r>
          </w:p>
        </w:tc>
      </w:tr>
      <w:tr w:rsidR="00771AED" w:rsidRPr="00D2252A" w:rsidTr="00BF71DD">
        <w:trPr>
          <w:trHeight w:val="804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Hoffman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4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witzerland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righ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Psychosocial-</w:t>
            </w:r>
          </w:p>
          <w:p w:rsidR="00771AED" w:rsidRPr="00D2252A" w:rsidRDefault="00771AED" w:rsidP="00BF71DD">
            <w:pPr>
              <w:spacing w:after="0"/>
              <w:ind w:right="516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Mental illnes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39 Control: 49 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88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CHF 292 / client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0% (10/20) </w:t>
            </w:r>
          </w:p>
        </w:tc>
      </w:tr>
      <w:tr w:rsidR="00771AED" w:rsidRPr="00D2252A" w:rsidTr="00BF71DD">
        <w:trPr>
          <w:trHeight w:val="1160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Knapp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3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ix Euro Countrie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Psychosocial -Mental illnes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156 Control: 156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312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£4,022 </w:t>
            </w:r>
          </w:p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£4,791 to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£3,239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ICER for both outcome 1) and 2): IPS dominates CBA: £17,005 in favour of IPS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1% (15/21) </w:t>
            </w:r>
          </w:p>
        </w:tc>
      </w:tr>
      <w:tr w:rsidR="00771AED" w:rsidRPr="00D2252A" w:rsidTr="00771AED">
        <w:trPr>
          <w:trHeight w:val="398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Lammerts</w:t>
            </w:r>
            <w:proofErr w:type="spell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(2017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etherland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-Mental illnes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94 Control: 92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186 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mputation)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cietal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:rsidR="00771AED" w:rsidRPr="007E09AF" w:rsidRDefault="00771AED" w:rsidP="00BF71DD">
            <w:pPr>
              <w:spacing w:after="0" w:line="240" w:lineRule="auto"/>
              <w:ind w:right="373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Intervention:  £ 106,401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SD=55,448) Control: 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 106,693 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SD=60,842)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) RTW: 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£487/day </w:t>
            </w:r>
          </w:p>
          <w:p w:rsidR="00771AED" w:rsidRPr="007E09AF" w:rsidRDefault="00771AED" w:rsidP="00BF71DD">
            <w:pPr>
              <w:spacing w:after="0" w:line="240" w:lineRule="auto"/>
              <w:ind w:right="476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Dominant) </w:t>
            </w: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2) QALY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£125,357/QALY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Dominated)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6% (18/21) </w:t>
            </w:r>
          </w:p>
        </w:tc>
      </w:tr>
      <w:tr w:rsidR="00771AED" w:rsidRPr="00D2252A" w:rsidTr="00BF71DD">
        <w:trPr>
          <w:trHeight w:val="929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vranezouli</w:t>
            </w:r>
            <w:proofErr w:type="spell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(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Autis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Model: Decision Tree and Markov Model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alth and social services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£602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) Employment </w:t>
            </w:r>
          </w:p>
          <w:p w:rsidR="00771AED" w:rsidRPr="007E09AF" w:rsidRDefault="00771AED" w:rsidP="00BF71DD">
            <w:pPr>
              <w:spacing w:after="0" w:line="240" w:lineRule="auto"/>
              <w:ind w:right="201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8/ extra week of employment </w:t>
            </w: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2) QALY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5600 /QALY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0% (16/23) </w:t>
            </w:r>
          </w:p>
        </w:tc>
      </w:tr>
      <w:tr w:rsidR="00771AED" w:rsidRPr="00D2252A" w:rsidTr="00BF71DD">
        <w:trPr>
          <w:trHeight w:val="1679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  <w:proofErr w:type="spellEnd"/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8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weden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-Mental illnes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ynthesised evidence for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osts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31 Control: 24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55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Intervention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€528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Control: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€7,775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ot reported for QALY as no change.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o ICER reported for the MANSA outcome despite improvement.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1% (15/21) </w:t>
            </w:r>
          </w:p>
        </w:tc>
      </w:tr>
      <w:tr w:rsidR="00771AED" w:rsidRPr="00D2252A" w:rsidTr="00BF71DD">
        <w:trPr>
          <w:trHeight w:val="684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quire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2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Physical-Musculoskeletal disorder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Model: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Markov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(up to 66 years)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Varied, depending on perspectives.  Usual care: £216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ind w:righ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alth and societal perspective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(similar)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) QALY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Physical +education</w:t>
            </w:r>
          </w:p>
          <w:p w:rsidR="00771AED" w:rsidRPr="007E09AF" w:rsidRDefault="00771AED" w:rsidP="00BF71DD">
            <w:pPr>
              <w:spacing w:after="0" w:line="23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£2800/QALY Other two interventions: interventions dominant (lower costs)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2) Sick leave: 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Workplace: 34 pence/day on sick leave avoided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17/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1AED" w:rsidRPr="00D2252A" w:rsidTr="00BF71DD">
        <w:trPr>
          <w:trHeight w:val="968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tton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-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Musculoskeletal disor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eople with disability)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al study for outcome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ynthesised evidence for costs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57E">
              <w:rPr>
                <w:rFonts w:ascii="Times New Roman" w:hAnsi="Times New Roman" w:cs="Times New Roman"/>
                <w:sz w:val="24"/>
                <w:szCs w:val="24"/>
              </w:rPr>
              <w:t>Intervention: 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757E">
              <w:rPr>
                <w:rFonts w:ascii="Times New Roman" w:hAnsi="Times New Roman" w:cs="Times New Roman"/>
                <w:sz w:val="24"/>
                <w:szCs w:val="24"/>
              </w:rPr>
              <w:t>Control: 76</w:t>
            </w:r>
          </w:p>
          <w:p w:rsidR="00771AED" w:rsidRPr="008F757E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57E">
              <w:rPr>
                <w:rFonts w:ascii="Times New Roman" w:hAnsi="Times New Roman" w:cs="Times New Roman"/>
                <w:sz w:val="24"/>
                <w:szCs w:val="24"/>
              </w:rPr>
              <w:t>Total: 289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ind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Linear model:</w:t>
            </w:r>
          </w:p>
          <w:p w:rsidR="00771AED" w:rsidRPr="007E09AF" w:rsidRDefault="00771AED" w:rsidP="00BF71DD">
            <w:pPr>
              <w:spacing w:after="0" w:line="240" w:lineRule="auto"/>
              <w:ind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Intervention: $136,927</w:t>
            </w:r>
          </w:p>
          <w:p w:rsidR="00771AED" w:rsidRPr="007E09AF" w:rsidRDefault="00771AED" w:rsidP="00BF71DD">
            <w:pPr>
              <w:spacing w:after="0" w:line="240" w:lineRule="auto"/>
              <w:ind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Control:</w:t>
            </w:r>
          </w:p>
          <w:p w:rsidR="00771AED" w:rsidRPr="007E09AF" w:rsidRDefault="00771AED" w:rsidP="00BF71DD">
            <w:pPr>
              <w:spacing w:after="0" w:line="240" w:lineRule="auto"/>
              <w:ind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$173, 657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Cost difference not significantly different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ind w:righ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Dominated (lower costs more QALYs) – </w:t>
            </w:r>
          </w:p>
          <w:p w:rsidR="00771AED" w:rsidRPr="007E09AF" w:rsidRDefault="00771AED" w:rsidP="00BF71DD">
            <w:pPr>
              <w:spacing w:after="0" w:line="240" w:lineRule="auto"/>
              <w:ind w:righ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Net monetary benefit at WTP=$50,000 equal to -$7686</w:t>
            </w:r>
          </w:p>
          <w:p w:rsidR="00771AED" w:rsidRPr="007E09AF" w:rsidRDefault="00771AED" w:rsidP="00BF71DD">
            <w:pPr>
              <w:spacing w:after="0" w:line="240" w:lineRule="auto"/>
              <w:ind w:righ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at WTP=$100,000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equal to -$1646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 (7/19)</w:t>
            </w:r>
          </w:p>
        </w:tc>
      </w:tr>
      <w:tr w:rsidR="00771AED" w:rsidRPr="00D2252A" w:rsidTr="00BF71DD">
        <w:trPr>
          <w:trHeight w:val="965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Vermeulen (2013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etherland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Physical-Musculoskeletal disorder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79 Control: 84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163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Social insurer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€2,327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51 to 4,465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ICER (social insurer)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-€76/day RTW early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ICER (societal)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€46,540/QALY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20/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1AED" w:rsidRPr="00D2252A" w:rsidTr="00BF71DD">
        <w:trPr>
          <w:trHeight w:val="987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Yamaguchi (2017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-Mental illnes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45 Control: 47 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92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$1,640 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5,559 to 2,279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Intervention dominant </w:t>
            </w:r>
          </w:p>
          <w:p w:rsidR="00771AED" w:rsidRPr="007E09AF" w:rsidRDefault="00771AED" w:rsidP="00BF71DD">
            <w:pPr>
              <w:spacing w:after="0" w:line="237" w:lineRule="auto"/>
              <w:ind w:right="-9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1) Employment rate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:rsidR="00771AED" w:rsidRPr="007E09AF" w:rsidRDefault="00771AED" w:rsidP="00BF71DD">
            <w:pPr>
              <w:spacing w:after="0" w:line="237" w:lineRule="auto"/>
              <w:ind w:right="-9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$29/% </w:t>
            </w:r>
          </w:p>
          <w:p w:rsidR="00771AED" w:rsidRPr="007E09AF" w:rsidRDefault="00771AED" w:rsidP="00BF71DD">
            <w:pPr>
              <w:spacing w:after="0" w:line="237" w:lineRule="auto"/>
              <w:ind w:right="-99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2) Employment tenure: </w:t>
            </w:r>
          </w:p>
          <w:p w:rsidR="00771AED" w:rsidRPr="007E09AF" w:rsidRDefault="00771AED" w:rsidP="00BF71DD">
            <w:pPr>
              <w:spacing w:after="0" w:line="237" w:lineRule="auto"/>
              <w:ind w:righ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$23/day </w:t>
            </w:r>
          </w:p>
          <w:p w:rsidR="00771AED" w:rsidRPr="007E09AF" w:rsidRDefault="00771AED" w:rsidP="00BF71DD">
            <w:pPr>
              <w:spacing w:after="0" w:line="240" w:lineRule="auto"/>
              <w:ind w:righ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3) 0.1 improvement in BACS-J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$387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6% (16/21) </w:t>
            </w:r>
          </w:p>
        </w:tc>
      </w:tr>
      <w:tr w:rsidR="00771AED" w:rsidRPr="00D2252A" w:rsidTr="00BF71DD">
        <w:trPr>
          <w:trHeight w:val="320"/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4A013F" w:rsidRDefault="00771AED" w:rsidP="00BF71D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13F">
              <w:rPr>
                <w:rFonts w:ascii="Times New Roman" w:hAnsi="Times New Roman" w:cs="Times New Roman"/>
                <w:b/>
                <w:sz w:val="24"/>
                <w:szCs w:val="24"/>
              </w:rPr>
              <w:t>Community support and independent living</w:t>
            </w:r>
          </w:p>
        </w:tc>
      </w:tr>
      <w:tr w:rsidR="00771AED" w:rsidRPr="00D2252A" w:rsidTr="00771AED">
        <w:trPr>
          <w:trHeight w:val="398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Adie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7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Neurological-Strok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117 Control:118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235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Working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Senior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Intervention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,106 (SD=1656)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Control 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£730 (SD=829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ly reported dominated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2% (11/21) </w:t>
            </w:r>
          </w:p>
        </w:tc>
      </w:tr>
      <w:tr w:rsidR="00771AED" w:rsidRPr="00D2252A" w:rsidTr="00BF71DD">
        <w:trPr>
          <w:trHeight w:val="542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D'Amico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5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ognitive-Dementia/Alzheimer's disease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with disability 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and carer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  <w:proofErr w:type="gram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yad</w:t>
            </w:r>
            <w:proofErr w:type="gram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HS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All negative </w:t>
            </w: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Societal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1) NPI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 £1,686.4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1,407.1 to 4,780)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2) ZBI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1,641.1 </w:t>
            </w:r>
          </w:p>
          <w:p w:rsidR="00771AED" w:rsidRPr="007E09AF" w:rsidRDefault="00771AED" w:rsidP="00BF71DD">
            <w:pPr>
              <w:spacing w:after="0" w:line="237" w:lineRule="auto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1,497.8 to 4,780) </w:t>
            </w:r>
          </w:p>
          <w:p w:rsidR="00771AED" w:rsidRPr="007E09AF" w:rsidRDefault="00771AED" w:rsidP="00BF71DD">
            <w:pPr>
              <w:spacing w:after="0" w:line="237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3) DEMQOL-P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37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,635.9 </w:t>
            </w:r>
          </w:p>
          <w:p w:rsidR="00771AED" w:rsidRPr="007E09AF" w:rsidRDefault="00771AED" w:rsidP="00BF71DD">
            <w:pPr>
              <w:spacing w:after="0" w:line="237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(-1,520.9 to 4,792.6)</w:t>
            </w:r>
          </w:p>
          <w:p w:rsidR="00771AED" w:rsidRPr="007E09AF" w:rsidRDefault="00771AED" w:rsidP="00BF71DD">
            <w:pPr>
              <w:spacing w:after="0" w:line="237" w:lineRule="auto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4) QALY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,1656.8 </w:t>
            </w:r>
          </w:p>
          <w:p w:rsidR="00771AED" w:rsidRPr="007E09AF" w:rsidRDefault="00771AED" w:rsidP="00BF71DD">
            <w:pPr>
              <w:spacing w:after="0" w:line="237" w:lineRule="auto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1,592.6 to 4,724.2) </w:t>
            </w:r>
          </w:p>
          <w:p w:rsidR="00771AED" w:rsidRPr="007E09AF" w:rsidRDefault="00771AED" w:rsidP="00BF71DD">
            <w:pPr>
              <w:spacing w:after="0" w:line="237" w:lineRule="auto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5) GHQ: </w:t>
            </w:r>
          </w:p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1,657.3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1,471.8 to 4,786.4)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HS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37" w:lineRule="auto"/>
              <w:ind w:right="151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All intervention dominant </w:t>
            </w: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Societal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71AED" w:rsidRPr="007E09AF" w:rsidRDefault="00771AED" w:rsidP="00771AED">
            <w:pPr>
              <w:numPr>
                <w:ilvl w:val="0"/>
                <w:numId w:val="1"/>
              </w:numPr>
              <w:spacing w:after="0" w:line="240" w:lineRule="auto"/>
              <w:ind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NPI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421 </w:t>
            </w:r>
          </w:p>
          <w:p w:rsidR="00771AED" w:rsidRPr="007E09AF" w:rsidRDefault="00771AED" w:rsidP="00771AED">
            <w:pPr>
              <w:numPr>
                <w:ilvl w:val="0"/>
                <w:numId w:val="1"/>
              </w:numPr>
              <w:spacing w:after="0" w:line="240" w:lineRule="auto"/>
              <w:ind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ZBI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1,055 </w:t>
            </w:r>
          </w:p>
          <w:p w:rsidR="00771AED" w:rsidRPr="007E09AF" w:rsidRDefault="00771AED" w:rsidP="00771AED">
            <w:pPr>
              <w:numPr>
                <w:ilvl w:val="0"/>
                <w:numId w:val="1"/>
              </w:numPr>
              <w:spacing w:after="0" w:line="240" w:lineRule="auto"/>
              <w:ind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DEMQOL-P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    £580 </w:t>
            </w:r>
          </w:p>
          <w:p w:rsidR="00771AED" w:rsidRPr="007E09AF" w:rsidRDefault="00771AED" w:rsidP="00771AED">
            <w:pPr>
              <w:numPr>
                <w:ilvl w:val="0"/>
                <w:numId w:val="1"/>
              </w:numPr>
              <w:spacing w:after="0" w:line="240" w:lineRule="auto"/>
              <w:ind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ALY: 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    £286 440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GHQ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392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6% (18/21) </w:t>
            </w:r>
          </w:p>
        </w:tc>
      </w:tr>
      <w:tr w:rsidR="00771AED" w:rsidRPr="00D2252A" w:rsidTr="00771AED">
        <w:trPr>
          <w:trHeight w:val="401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Davi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3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anada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ognitive-Dementia/Alzheimer’s disease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3 arm)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 (Resistance) :28 </w:t>
            </w:r>
          </w:p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 (Aerobic): 30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ontrol (BAT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86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Aerobic:  </w:t>
            </w:r>
          </w:p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-CAN$316 Resistance: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-CAN$3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Both dominant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0% (16/20) </w:t>
            </w:r>
          </w:p>
        </w:tc>
      </w:tr>
      <w:tr w:rsidR="00771AED" w:rsidRPr="00D2252A" w:rsidTr="00BF71DD">
        <w:trPr>
          <w:trHeight w:val="1991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aman</w:t>
            </w:r>
            <w:proofErr w:type="spellEnd"/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5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etherland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hysical-cerebral palsy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20 Control: 20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40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Societal:</w:t>
            </w:r>
          </w:p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-€310  </w:t>
            </w:r>
          </w:p>
          <w:p w:rsidR="00771AED" w:rsidRPr="007E09AF" w:rsidRDefault="00771AED" w:rsidP="00BF71DD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S: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-€265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Societal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71AED" w:rsidRPr="007E09AF" w:rsidRDefault="00771AED" w:rsidP="00BF71DD">
            <w:pPr>
              <w:spacing w:after="0" w:line="235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€23,664 /QALY </w:t>
            </w:r>
          </w:p>
          <w:p w:rsidR="00771AED" w:rsidRPr="007E09AF" w:rsidRDefault="00771AED" w:rsidP="00BF71DD">
            <w:pPr>
              <w:spacing w:after="0" w:line="235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HS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€20,229 /QALY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67% (14/21) </w:t>
            </w:r>
          </w:p>
        </w:tc>
      </w:tr>
      <w:tr w:rsidR="00771AED" w:rsidRPr="00D2252A" w:rsidTr="00BF71DD">
        <w:trPr>
          <w:trHeight w:val="701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Tosh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Neurological -Multiple Sclerosi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60 Control: 60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120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466 (-273 to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1,310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) QALY (EQ-5D): </w:t>
            </w: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HS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0,137/QALY 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Societal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40" w:lineRule="auto"/>
              <w:ind w:righ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24,897 /QALY </w:t>
            </w: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2) QALY (SF-6D): </w:t>
            </w:r>
            <w:r w:rsidRPr="007E09AF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HS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9,783/QALY 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73% (16/22) </w:t>
            </w:r>
          </w:p>
        </w:tc>
      </w:tr>
      <w:tr w:rsidR="00771AED" w:rsidRPr="00D2252A" w:rsidTr="00771AED">
        <w:trPr>
          <w:trHeight w:val="2080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od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6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ementia/Alzheimer's diseas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and Carer)</w:t>
            </w:r>
          </w:p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350 dyads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37" w:lineRule="auto"/>
              <w:ind w:right="278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1) QoL-AD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1,544 (Patient) </w:t>
            </w:r>
          </w:p>
          <w:p w:rsidR="00771AED" w:rsidRPr="007E09AF" w:rsidRDefault="00771AED" w:rsidP="00BF71DD">
            <w:pPr>
              <w:spacing w:after="0" w:line="237" w:lineRule="auto"/>
              <w:ind w:right="278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2) QALY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,544 (Patient)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,136 (Carer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) QoL-AD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2,586 (-20,280 to </w:t>
            </w:r>
          </w:p>
          <w:p w:rsidR="00771AED" w:rsidRPr="007E09AF" w:rsidRDefault="00771AED" w:rsidP="00BF71DD">
            <w:pPr>
              <w:spacing w:after="0" w:line="240" w:lineRule="auto"/>
              <w:ind w:right="6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24,340) (Patient)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(2) QALY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Dominated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6% (19/22) </w:t>
            </w:r>
          </w:p>
        </w:tc>
      </w:tr>
      <w:tr w:rsidR="00771AED" w:rsidRPr="00D2252A" w:rsidTr="00BF71DD">
        <w:trPr>
          <w:trHeight w:val="303"/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b/>
                <w:sz w:val="24"/>
                <w:szCs w:val="24"/>
              </w:rPr>
              <w:t>Support to carers</w:t>
            </w:r>
          </w:p>
        </w:tc>
      </w:tr>
      <w:tr w:rsidR="00771AED" w:rsidRPr="00D2252A" w:rsidTr="00BF71DD">
        <w:trPr>
          <w:trHeight w:val="840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harlesworth (2008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-Mental illnes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Carer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93 Control: 104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197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Working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Societal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,813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-£11,312 to £ 14,984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ALY: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105,954/QALY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86% (18/21) </w:t>
            </w:r>
          </w:p>
        </w:tc>
      </w:tr>
      <w:tr w:rsidR="00771AED" w:rsidRPr="00D2252A" w:rsidTr="00771AED">
        <w:trPr>
          <w:trHeight w:val="398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Joling</w:t>
            </w:r>
            <w:proofErr w:type="spellEnd"/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3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etherland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Psychosocial-Mental illness</w:t>
            </w:r>
          </w:p>
          <w:p w:rsidR="00771AED" w:rsidRPr="00D2252A" w:rsidRDefault="00771AED" w:rsidP="00BF71DD">
            <w:pPr>
              <w:spacing w:after="0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and Carer of people with dementia, dyad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rvention: 96 Control: 96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192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Carer: -€788 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Patient: €4,936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Dyad: € 4,149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771AED">
            <w:pPr>
              <w:numPr>
                <w:ilvl w:val="0"/>
                <w:numId w:val="2"/>
              </w:numPr>
              <w:spacing w:after="0" w:line="240" w:lineRule="auto"/>
              <w:ind w:hanging="28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QALY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-€32,254 (Carer)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€2,574,938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Patient) </w:t>
            </w:r>
          </w:p>
          <w:p w:rsidR="00771AED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€157,534 (Dyad)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771AED">
            <w:pPr>
              <w:numPr>
                <w:ilvl w:val="0"/>
                <w:numId w:val="2"/>
              </w:numPr>
              <w:spacing w:after="0" w:line="240" w:lineRule="auto"/>
              <w:ind w:hanging="28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INI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>-€59011 (Carer)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86% (19/22) </w:t>
            </w:r>
          </w:p>
        </w:tc>
      </w:tr>
      <w:tr w:rsidR="00771AED" w:rsidRPr="00D2252A" w:rsidTr="00BF71DD">
        <w:trPr>
          <w:trHeight w:val="932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ichol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08)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ognitive-Dementia/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Alzheimer's disease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Carer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46 dyads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Working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ior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$1160 /person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$4.96/day for an extra hour of non-caregiving time per day for each caregiver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45% (9/20) </w:t>
            </w:r>
          </w:p>
        </w:tc>
      </w:tr>
      <w:tr w:rsidR="00771AED" w:rsidRPr="00D2252A" w:rsidTr="00BF71DD">
        <w:trPr>
          <w:trHeight w:val="300"/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b/>
                <w:sz w:val="24"/>
                <w:szCs w:val="24"/>
              </w:rPr>
              <w:t>Anti-Stigma</w:t>
            </w:r>
          </w:p>
        </w:tc>
      </w:tr>
      <w:tr w:rsidR="00771AED" w:rsidRPr="00D2252A" w:rsidTr="00BF71DD">
        <w:trPr>
          <w:trHeight w:val="259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Clement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12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-Mental illnes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Public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3 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DVD: 63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Live presentation: 72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Lecture:58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193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DVD vs. live: </w:t>
            </w:r>
          </w:p>
          <w:p w:rsidR="00771AED" w:rsidRPr="007E09AF" w:rsidRDefault="00771AED" w:rsidP="00771AED">
            <w:pPr>
              <w:numPr>
                <w:ilvl w:val="0"/>
                <w:numId w:val="3"/>
              </w:numPr>
              <w:spacing w:after="0" w:line="240" w:lineRule="auto"/>
              <w:ind w:hanging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575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DVD vs. lecture:  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99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DVD dominant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3% (10/19) </w:t>
            </w:r>
          </w:p>
        </w:tc>
      </w:tr>
      <w:tr w:rsidR="00771AED" w:rsidRPr="00D2252A" w:rsidTr="00771AED">
        <w:trPr>
          <w:trHeight w:val="1433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Evans-</w:t>
            </w: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Lacko</w:t>
            </w:r>
            <w:proofErr w:type="spell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(2013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Psychosocial-Mental illness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Public)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Decision Tree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6,000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orking age 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Cost of program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7E09AF" w:rsidRDefault="00771AED" w:rsidP="00771AED">
            <w:pPr>
              <w:spacing w:after="0" w:line="237" w:lineRule="auto"/>
              <w:ind w:righ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£20 million </w:t>
            </w:r>
            <w:r w:rsidRPr="007E09AF">
              <w:rPr>
                <w:rFonts w:ascii="Times New Roman" w:hAnsi="Times New Roman" w:cs="Times New Roman"/>
                <w:i/>
                <w:sz w:val="24"/>
                <w:szCs w:val="24"/>
              </w:rPr>
              <w:t>Cost of conditions:</w:t>
            </w: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 £48.6 billion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A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0% (10/20) </w:t>
            </w:r>
          </w:p>
        </w:tc>
      </w:tr>
      <w:tr w:rsidR="00771AED" w:rsidRPr="00D2252A" w:rsidTr="00BF71DD">
        <w:trPr>
          <w:trHeight w:val="300"/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b/>
                <w:sz w:val="24"/>
                <w:szCs w:val="24"/>
              </w:rPr>
              <w:t>Assistance Animal</w:t>
            </w:r>
          </w:p>
        </w:tc>
      </w:tr>
      <w:tr w:rsidR="00771AED" w:rsidRPr="00D2252A" w:rsidTr="00BF71DD">
        <w:trPr>
          <w:trHeight w:val="470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Wirth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08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ensory/Speech-</w:t>
            </w:r>
          </w:p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Vision loss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ynthesised evidence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$40598 (working dog life time, approx. 8 years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64% (14/22) </w:t>
            </w:r>
          </w:p>
        </w:tc>
      </w:tr>
      <w:tr w:rsidR="00771AED" w:rsidRPr="00D2252A" w:rsidTr="00BF71DD">
        <w:trPr>
          <w:trHeight w:val="336"/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b/>
                <w:sz w:val="24"/>
                <w:szCs w:val="24"/>
              </w:rPr>
              <w:t>Residential support</w:t>
            </w:r>
          </w:p>
        </w:tc>
      </w:tr>
      <w:tr w:rsidR="00771AED" w:rsidRPr="00D2252A" w:rsidTr="00BF71DD">
        <w:trPr>
          <w:trHeight w:val="701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Felce</w:t>
            </w:r>
            <w:proofErr w:type="spell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(2008) 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Intellectual-Intellectual disabiliti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urvey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Semi: 35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Full: 35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Total: 70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Working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Senior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Semi vs Full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542.1 (SD=348.2)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vs. 1539.0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(SD=639.2)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NA 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50% (10/20) </w:t>
            </w:r>
          </w:p>
        </w:tc>
      </w:tr>
      <w:tr w:rsidR="00771AED" w:rsidRPr="00D2252A" w:rsidTr="00BF71DD">
        <w:trPr>
          <w:trHeight w:val="698"/>
          <w:jc w:val="center"/>
        </w:trPr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Spreat</w:t>
            </w:r>
            <w:proofErr w:type="spellEnd"/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>(2005)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8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tellectual- Intellectual disabilities 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 with disability</w:t>
            </w: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rvey 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Community: 174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Institute: 174 </w:t>
            </w:r>
          </w:p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:348 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clear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Intervention: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$123,384 </w:t>
            </w:r>
          </w:p>
          <w:p w:rsidR="00771AED" w:rsidRPr="007E09AF" w:rsidRDefault="00771AED" w:rsidP="00BF71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t xml:space="preserve">Control: </w:t>
            </w:r>
          </w:p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$138,720 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7E09AF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 </w:t>
            </w:r>
          </w:p>
        </w:tc>
        <w:tc>
          <w:tcPr>
            <w:tcW w:w="61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AED" w:rsidRPr="00D2252A" w:rsidRDefault="00771AED" w:rsidP="00BF71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52A">
              <w:rPr>
                <w:rFonts w:ascii="Times New Roman" w:hAnsi="Times New Roman" w:cs="Times New Roman"/>
                <w:sz w:val="24"/>
                <w:szCs w:val="24"/>
              </w:rPr>
              <w:t xml:space="preserve">40% (8/20) </w:t>
            </w:r>
          </w:p>
        </w:tc>
      </w:tr>
    </w:tbl>
    <w:p w:rsidR="00771AED" w:rsidRPr="003F5C33" w:rsidRDefault="00771AED" w:rsidP="00771AED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  <w:sectPr w:rsidR="00771AED" w:rsidRPr="003F5C33" w:rsidSect="007E09AF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771AED" w:rsidRDefault="00771AED"/>
    <w:sectPr w:rsidR="00771AED" w:rsidSect="00771A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D0C96"/>
    <w:multiLevelType w:val="hybridMultilevel"/>
    <w:tmpl w:val="0C04379E"/>
    <w:lvl w:ilvl="0" w:tplc="1FDCB0C0">
      <w:start w:val="1"/>
      <w:numFmt w:val="decimal"/>
      <w:lvlText w:val="(%1)"/>
      <w:lvlJc w:val="left"/>
      <w:pPr>
        <w:ind w:left="283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4BEE6346">
      <w:start w:val="1"/>
      <w:numFmt w:val="lowerLetter"/>
      <w:lvlText w:val="%2"/>
      <w:lvlJc w:val="left"/>
      <w:pPr>
        <w:ind w:left="11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0E342D90">
      <w:start w:val="1"/>
      <w:numFmt w:val="lowerRoman"/>
      <w:lvlText w:val="%3"/>
      <w:lvlJc w:val="left"/>
      <w:pPr>
        <w:ind w:left="19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78527236">
      <w:start w:val="1"/>
      <w:numFmt w:val="decimal"/>
      <w:lvlText w:val="%4"/>
      <w:lvlJc w:val="left"/>
      <w:pPr>
        <w:ind w:left="26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DB4ED1E8">
      <w:start w:val="1"/>
      <w:numFmt w:val="lowerLetter"/>
      <w:lvlText w:val="%5"/>
      <w:lvlJc w:val="left"/>
      <w:pPr>
        <w:ind w:left="334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50CAC3F2">
      <w:start w:val="1"/>
      <w:numFmt w:val="lowerRoman"/>
      <w:lvlText w:val="%6"/>
      <w:lvlJc w:val="left"/>
      <w:pPr>
        <w:ind w:left="406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D47E6982">
      <w:start w:val="1"/>
      <w:numFmt w:val="decimal"/>
      <w:lvlText w:val="%7"/>
      <w:lvlJc w:val="left"/>
      <w:pPr>
        <w:ind w:left="47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3D380CEC">
      <w:start w:val="1"/>
      <w:numFmt w:val="lowerLetter"/>
      <w:lvlText w:val="%8"/>
      <w:lvlJc w:val="left"/>
      <w:pPr>
        <w:ind w:left="55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1DFEDFC0">
      <w:start w:val="1"/>
      <w:numFmt w:val="lowerRoman"/>
      <w:lvlText w:val="%9"/>
      <w:lvlJc w:val="left"/>
      <w:pPr>
        <w:ind w:left="62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70D57E4B"/>
    <w:multiLevelType w:val="hybridMultilevel"/>
    <w:tmpl w:val="AADAF6A6"/>
    <w:lvl w:ilvl="0" w:tplc="C25CC390">
      <w:start w:val="1"/>
      <w:numFmt w:val="decimal"/>
      <w:lvlText w:val="(%1)"/>
      <w:lvlJc w:val="left"/>
      <w:pPr>
        <w:ind w:left="280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084A5E7C">
      <w:start w:val="1"/>
      <w:numFmt w:val="lowerLetter"/>
      <w:lvlText w:val="%2"/>
      <w:lvlJc w:val="left"/>
      <w:pPr>
        <w:ind w:left="11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36084662">
      <w:start w:val="1"/>
      <w:numFmt w:val="lowerRoman"/>
      <w:lvlText w:val="%3"/>
      <w:lvlJc w:val="left"/>
      <w:pPr>
        <w:ind w:left="19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9D76221A">
      <w:start w:val="1"/>
      <w:numFmt w:val="decimal"/>
      <w:lvlText w:val="%4"/>
      <w:lvlJc w:val="left"/>
      <w:pPr>
        <w:ind w:left="26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BDE8FD00">
      <w:start w:val="1"/>
      <w:numFmt w:val="lowerLetter"/>
      <w:lvlText w:val="%5"/>
      <w:lvlJc w:val="left"/>
      <w:pPr>
        <w:ind w:left="334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A96E6C1E">
      <w:start w:val="1"/>
      <w:numFmt w:val="lowerRoman"/>
      <w:lvlText w:val="%6"/>
      <w:lvlJc w:val="left"/>
      <w:pPr>
        <w:ind w:left="406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58B8DD38">
      <w:start w:val="1"/>
      <w:numFmt w:val="decimal"/>
      <w:lvlText w:val="%7"/>
      <w:lvlJc w:val="left"/>
      <w:pPr>
        <w:ind w:left="47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464075E4">
      <w:start w:val="1"/>
      <w:numFmt w:val="lowerLetter"/>
      <w:lvlText w:val="%8"/>
      <w:lvlJc w:val="left"/>
      <w:pPr>
        <w:ind w:left="55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2F46EC1E">
      <w:start w:val="1"/>
      <w:numFmt w:val="lowerRoman"/>
      <w:lvlText w:val="%9"/>
      <w:lvlJc w:val="left"/>
      <w:pPr>
        <w:ind w:left="62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" w15:restartNumberingAfterBreak="0">
    <w:nsid w:val="73846165"/>
    <w:multiLevelType w:val="hybridMultilevel"/>
    <w:tmpl w:val="74B6F77A"/>
    <w:lvl w:ilvl="0" w:tplc="9E64D7B2">
      <w:start w:val="1"/>
      <w:numFmt w:val="bullet"/>
      <w:lvlText w:val="-"/>
      <w:lvlJc w:val="left"/>
      <w:pPr>
        <w:ind w:left="11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7E5E7A90">
      <w:start w:val="1"/>
      <w:numFmt w:val="bullet"/>
      <w:lvlText w:val="o"/>
      <w:lvlJc w:val="left"/>
      <w:pPr>
        <w:ind w:left="11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6B9CB65A">
      <w:start w:val="1"/>
      <w:numFmt w:val="bullet"/>
      <w:lvlText w:val="▪"/>
      <w:lvlJc w:val="left"/>
      <w:pPr>
        <w:ind w:left="19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1396AD4E">
      <w:start w:val="1"/>
      <w:numFmt w:val="bullet"/>
      <w:lvlText w:val="•"/>
      <w:lvlJc w:val="left"/>
      <w:pPr>
        <w:ind w:left="26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2FDC6AAA">
      <w:start w:val="1"/>
      <w:numFmt w:val="bullet"/>
      <w:lvlText w:val="o"/>
      <w:lvlJc w:val="left"/>
      <w:pPr>
        <w:ind w:left="334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901AA04E">
      <w:start w:val="1"/>
      <w:numFmt w:val="bullet"/>
      <w:lvlText w:val="▪"/>
      <w:lvlJc w:val="left"/>
      <w:pPr>
        <w:ind w:left="406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5C5214E4">
      <w:start w:val="1"/>
      <w:numFmt w:val="bullet"/>
      <w:lvlText w:val="•"/>
      <w:lvlJc w:val="left"/>
      <w:pPr>
        <w:ind w:left="47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EDBA8ADE">
      <w:start w:val="1"/>
      <w:numFmt w:val="bullet"/>
      <w:lvlText w:val="o"/>
      <w:lvlJc w:val="left"/>
      <w:pPr>
        <w:ind w:left="55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C9F8BB82">
      <w:start w:val="1"/>
      <w:numFmt w:val="bullet"/>
      <w:lvlText w:val="▪"/>
      <w:lvlJc w:val="left"/>
      <w:pPr>
        <w:ind w:left="62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W3MLMws7QwMDVX0lEKTi0uzszPAykwrAUAodP25SwAAAA="/>
  </w:docVars>
  <w:rsids>
    <w:rsidRoot w:val="00771AED"/>
    <w:rsid w:val="0077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9774A"/>
  <w15:chartTrackingRefBased/>
  <w15:docId w15:val="{B147491B-E591-480B-9204-521A125B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43</Words>
  <Characters>594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Hua Ma</cp:lastModifiedBy>
  <cp:revision>1</cp:revision>
  <dcterms:created xsi:type="dcterms:W3CDTF">2022-08-26T05:36:00Z</dcterms:created>
  <dcterms:modified xsi:type="dcterms:W3CDTF">2022-08-26T05:38:00Z</dcterms:modified>
</cp:coreProperties>
</file>